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CA6C8" w14:textId="2DB51305" w:rsidR="00C4791F" w:rsidRPr="00A12E2A" w:rsidRDefault="009564C3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Figure S1: 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>Directed Acy</w:t>
      </w:r>
      <w:r w:rsidR="009143EC" w:rsidRPr="00A12E2A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>lic Graph</w:t>
      </w:r>
    </w:p>
    <w:p w14:paraId="7C578670" w14:textId="1B558ED7" w:rsidR="00C4791F" w:rsidRPr="00A12E2A" w:rsidRDefault="00C4791F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C559F07" w14:textId="6DA25ABB" w:rsidR="003F627D" w:rsidRPr="00A12E2A" w:rsidRDefault="003F627D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6B50AC5B" wp14:editId="460FFB35">
            <wp:extent cx="4559889" cy="30924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60" r="36273" b="51587"/>
                    <a:stretch/>
                  </pic:blipFill>
                  <pic:spPr bwMode="auto">
                    <a:xfrm>
                      <a:off x="0" y="0"/>
                      <a:ext cx="4571417" cy="310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6838F" w14:textId="12CAFADB" w:rsidR="00C4791F" w:rsidRPr="00A12E2A" w:rsidRDefault="003719D1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Note. 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>Minimal sufficient adjustment sets for estimating the effect of Isolation,</w:t>
      </w:r>
      <w:r w:rsidR="009564C3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Loneliness </w:t>
      </w:r>
      <w:r w:rsidR="00E26DFA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(green) 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>on Positive affect</w:t>
      </w:r>
      <w:r w:rsidR="00E26DFA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(blue)</w:t>
      </w:r>
      <w:r w:rsidR="00C4791F" w:rsidRPr="00A12E2A">
        <w:rPr>
          <w:rFonts w:ascii="Times New Roman" w:hAnsi="Times New Roman" w:cs="Times New Roman"/>
          <w:sz w:val="20"/>
          <w:szCs w:val="20"/>
          <w:lang w:val="en-GB"/>
        </w:rPr>
        <w:t>: Age, Income poverty, Morbidity, Polypharmacy</w:t>
      </w:r>
    </w:p>
    <w:p w14:paraId="21833506" w14:textId="77777777" w:rsidR="00E26DFA" w:rsidRPr="00A12E2A" w:rsidRDefault="00E26DFA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60E7F0" w14:textId="3B32A456" w:rsidR="00C4791F" w:rsidRPr="00A12E2A" w:rsidRDefault="00C4791F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B91371C" w14:textId="25DB0459" w:rsidR="00C4791F" w:rsidRPr="00A12E2A" w:rsidRDefault="00C4791F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317509" w:rsidRPr="00A12E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D348E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sample probability IPTW 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5180E0A" w14:textId="14A458D5" w:rsidR="007A7D03" w:rsidRPr="00A12E2A" w:rsidRDefault="00043307" w:rsidP="003719D1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S</m:t>
                  </m:r>
                </m:sub>
              </m:sSub>
            </m:e>
          </m:acc>
          <m:r>
            <w:rPr>
              <w:rFonts w:ascii="Cambria Math" w:hAnsi="Cambria Math" w:cs="Times New Roman"/>
              <w:sz w:val="20"/>
              <w:szCs w:val="20"/>
              <w:lang w:val="en-GB"/>
            </w:rPr>
            <m:t>=LogReg</m:t>
          </m:r>
          <m:acc>
            <m:acc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acc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P</m:t>
              </m:r>
            </m:e>
          </m:acc>
          <m:d>
            <m:dPr>
              <m:begChr m:val="{"/>
              <m:endChr m:val="|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IncPov, Gender, Ag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  <w:lang w:val="en-GB"/>
            </w:rPr>
            <m:t>, Morb, PolyP,FamS, East, HHS}</m:t>
          </m:r>
        </m:oMath>
      </m:oMathPara>
    </w:p>
    <w:p w14:paraId="751AA254" w14:textId="3798E7FC" w:rsidR="002D348E" w:rsidRPr="00A12E2A" w:rsidRDefault="002D348E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S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=1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1-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S)</m:t>
              </m:r>
            </m:num>
            <m:den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S)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>;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=0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1</m:t>
          </m:r>
        </m:oMath>
      </m:oMathPara>
    </w:p>
    <w:p w14:paraId="2BBBCFCC" w14:textId="5E428CDE" w:rsidR="002D348E" w:rsidRPr="00A12E2A" w:rsidRDefault="002D348E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317509" w:rsidRPr="00A12E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Covid-19 sample probability IPTW  </w:t>
      </w:r>
    </w:p>
    <w:p w14:paraId="29BBCFFD" w14:textId="3E1794EE" w:rsidR="002D348E" w:rsidRPr="00A12E2A" w:rsidRDefault="00043307" w:rsidP="003719D1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T</m:t>
                  </m:r>
                </m:sub>
              </m:sSub>
            </m:e>
          </m:acc>
          <m:r>
            <w:rPr>
              <w:rFonts w:ascii="Cambria Math" w:hAnsi="Cambria Math" w:cs="Times New Roman"/>
              <w:sz w:val="20"/>
              <w:szCs w:val="20"/>
              <w:lang w:val="en-GB"/>
            </w:rPr>
            <m:t>=LogReg</m:t>
          </m:r>
          <m:acc>
            <m:acc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acc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P</m:t>
              </m:r>
            </m:e>
          </m:acc>
          <m:d>
            <m:dPr>
              <m:begChr m:val="{"/>
              <m:endChr m:val="|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IncPov, Gender, Ag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  <w:lang w:val="en-GB"/>
            </w:rPr>
            <m:t>, Morb, PolyP,FamS, East, HHS}</m:t>
          </m:r>
        </m:oMath>
      </m:oMathPara>
    </w:p>
    <w:p w14:paraId="2526D75B" w14:textId="00088BB0" w:rsidR="002D348E" w:rsidRPr="00A12E2A" w:rsidRDefault="002D348E" w:rsidP="003719D1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=1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1-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T)</m:t>
              </m:r>
            </m:num>
            <m:den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</m:acc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T)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>;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T=0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1</m:t>
          </m:r>
        </m:oMath>
      </m:oMathPara>
    </w:p>
    <w:p w14:paraId="15724C8B" w14:textId="3A2305E1" w:rsidR="002D348E" w:rsidRPr="00A12E2A" w:rsidRDefault="002D348E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317509" w:rsidRPr="00A12E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Main analysis IPTW:</w:t>
      </w:r>
    </w:p>
    <w:p w14:paraId="3957A089" w14:textId="319DBE65" w:rsidR="002D348E" w:rsidRPr="00A12E2A" w:rsidRDefault="002D348E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A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IP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* IPT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S</m:t>
                      </m:r>
                    </m:sub>
                  </m:sSub>
                </m:e>
              </m:acc>
            </m:e>
          </m:d>
        </m:oMath>
      </m:oMathPara>
    </w:p>
    <w:p w14:paraId="53A0DFE9" w14:textId="1C4B6167" w:rsidR="00317509" w:rsidRPr="00A12E2A" w:rsidRDefault="00317509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>Notation</w:t>
      </w:r>
      <w:r w:rsidR="00FD1B68" w:rsidRPr="00A12E2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FD1B68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S=1 being part of D80</w:t>
      </w:r>
      <w:proofErr w:type="gramStart"/>
      <w:r w:rsidR="00FD1B68" w:rsidRPr="00A12E2A">
        <w:rPr>
          <w:rFonts w:ascii="Times New Roman" w:hAnsi="Times New Roman" w:cs="Times New Roman"/>
          <w:sz w:val="20"/>
          <w:szCs w:val="20"/>
          <w:lang w:val="en-GB"/>
        </w:rPr>
        <w:t>+;T</w:t>
      </w:r>
      <w:proofErr w:type="gramEnd"/>
      <w:r w:rsidR="00FD1B68" w:rsidRPr="00A12E2A">
        <w:rPr>
          <w:rFonts w:ascii="Times New Roman" w:hAnsi="Times New Roman" w:cs="Times New Roman"/>
          <w:sz w:val="20"/>
          <w:szCs w:val="20"/>
          <w:lang w:val="en-GB"/>
        </w:rPr>
        <w:t>=1 being observed during Covid-1;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12E2A">
        <w:rPr>
          <w:rFonts w:ascii="Times New Roman" w:hAnsi="Times New Roman" w:cs="Times New Roman"/>
          <w:sz w:val="20"/>
          <w:szCs w:val="20"/>
          <w:lang w:val="en-GB"/>
        </w:rPr>
        <w:t>LogReg</w:t>
      </w:r>
      <w:proofErr w:type="spellEnd"/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= logistic regression; </w:t>
      </w:r>
      <w:proofErr w:type="spellStart"/>
      <w:r w:rsidRPr="00A12E2A">
        <w:rPr>
          <w:rFonts w:ascii="Times New Roman" w:hAnsi="Times New Roman" w:cs="Times New Roman"/>
          <w:sz w:val="20"/>
          <w:szCs w:val="20"/>
          <w:lang w:val="en-GB"/>
        </w:rPr>
        <w:t>IncPov</w:t>
      </w:r>
      <w:proofErr w:type="spellEnd"/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=Income poverty; </w:t>
      </w:r>
      <w:proofErr w:type="spellStart"/>
      <w:r w:rsidRPr="00A12E2A">
        <w:rPr>
          <w:rFonts w:ascii="Times New Roman" w:hAnsi="Times New Roman" w:cs="Times New Roman"/>
          <w:sz w:val="20"/>
          <w:szCs w:val="20"/>
          <w:lang w:val="en-GB"/>
        </w:rPr>
        <w:t>Morb</w:t>
      </w:r>
      <w:proofErr w:type="spellEnd"/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=List of morbidities; </w:t>
      </w:r>
      <w:proofErr w:type="spellStart"/>
      <w:r w:rsidRPr="00A12E2A">
        <w:rPr>
          <w:rFonts w:ascii="Times New Roman" w:hAnsi="Times New Roman" w:cs="Times New Roman"/>
          <w:sz w:val="20"/>
          <w:szCs w:val="20"/>
          <w:lang w:val="en-GB"/>
        </w:rPr>
        <w:t>PolyP</w:t>
      </w:r>
      <w:proofErr w:type="spellEnd"/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=Number of daily Medications; </w:t>
      </w:r>
      <w:proofErr w:type="spellStart"/>
      <w:r w:rsidRPr="00A12E2A">
        <w:rPr>
          <w:rFonts w:ascii="Times New Roman" w:hAnsi="Times New Roman" w:cs="Times New Roman"/>
          <w:sz w:val="20"/>
          <w:szCs w:val="20"/>
          <w:lang w:val="en-GB"/>
        </w:rPr>
        <w:t>FamS</w:t>
      </w:r>
      <w:proofErr w:type="spellEnd"/>
      <w:r w:rsidRPr="00A12E2A">
        <w:rPr>
          <w:rFonts w:ascii="Times New Roman" w:hAnsi="Times New Roman" w:cs="Times New Roman"/>
          <w:sz w:val="20"/>
          <w:szCs w:val="20"/>
          <w:lang w:val="en-GB"/>
        </w:rPr>
        <w:t>=Family Status; East=Western or Eastern German residence;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HHS= Household size.</w:t>
      </w:r>
    </w:p>
    <w:p w14:paraId="07A7A942" w14:textId="79677936" w:rsidR="00FD1B68" w:rsidRPr="00A12E2A" w:rsidRDefault="00FD1B68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3719D1" w:rsidRPr="00A12E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MSM 1</w:t>
      </w:r>
    </w:p>
    <w:p w14:paraId="3B5FBDED" w14:textId="1035A435" w:rsidR="00FD1B68" w:rsidRPr="00A12E2A" w:rsidRDefault="00FD1B68" w:rsidP="003719D1">
      <w:pPr>
        <w:pStyle w:val="Displayedequation"/>
        <w:spacing w:after="0" w:line="360" w:lineRule="auto"/>
        <w:jc w:val="both"/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E(M)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20"/>
                  <w:szCs w:val="20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sub>
          </m:sSub>
        </m:oMath>
      </m:oMathPara>
    </w:p>
    <w:p w14:paraId="5F509F25" w14:textId="458AD057" w:rsidR="00FD1B68" w:rsidRPr="00A12E2A" w:rsidRDefault="00FD1B68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 w:eastAsia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>5</w:t>
      </w:r>
      <w:r w:rsidR="003719D1" w:rsidRPr="00A12E2A">
        <w:rPr>
          <w:rFonts w:ascii="Times New Roman" w:hAnsi="Times New Roman" w:cs="Times New Roman"/>
          <w:sz w:val="20"/>
          <w:szCs w:val="20"/>
          <w:lang w:val="en-GB" w:eastAsia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SM 2</w:t>
      </w:r>
    </w:p>
    <w:p w14:paraId="3D50E359" w14:textId="21823B73" w:rsidR="00956195" w:rsidRPr="00A12E2A" w:rsidRDefault="00956195" w:rsidP="003719D1">
      <w:pPr>
        <w:pStyle w:val="Displayedequation"/>
        <w:spacing w:after="0" w:line="360" w:lineRule="auto"/>
        <w:jc w:val="both"/>
        <w:rPr>
          <w:rFonts w:eastAsiaTheme="minorEastAsi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E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γ</m:t>
              </m:r>
            </m:e>
            <m:sub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eastAsia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γ</m:t>
              </m:r>
            </m:e>
            <m:sub>
              <m:r>
                <w:rPr>
                  <w:rFonts w:ascii="Cambria Math" w:eastAsia="Cambria Math" w:hAnsi="Cambria Math"/>
                  <w:sz w:val="20"/>
                  <w:szCs w:val="20"/>
                </w:rPr>
                <m:t>m</m:t>
              </m:r>
            </m:sub>
          </m:sSub>
        </m:oMath>
      </m:oMathPara>
    </w:p>
    <w:p w14:paraId="69DBC589" w14:textId="1B527623" w:rsidR="00FD1B68" w:rsidRPr="00A12E2A" w:rsidRDefault="00FD1B68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Equation </w:t>
      </w:r>
      <w:r w:rsidR="003719D1" w:rsidRPr="00A12E2A">
        <w:rPr>
          <w:rFonts w:ascii="Times New Roman" w:hAnsi="Times New Roman" w:cs="Times New Roman"/>
          <w:sz w:val="20"/>
          <w:szCs w:val="20"/>
          <w:lang w:val="en-GB" w:eastAsia="en-GB"/>
        </w:rPr>
        <w:t>S</w:t>
      </w: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>6</w:t>
      </w:r>
      <w:r w:rsidR="003719D1" w:rsidRPr="00A12E2A">
        <w:rPr>
          <w:rFonts w:ascii="Times New Roman" w:hAnsi="Times New Roman" w:cs="Times New Roman"/>
          <w:sz w:val="20"/>
          <w:szCs w:val="20"/>
          <w:lang w:val="en-GB" w:eastAsia="en-GB"/>
        </w:rPr>
        <w:t>:</w:t>
      </w: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ecomposition of mediation parameters</w:t>
      </w:r>
    </w:p>
    <w:p w14:paraId="7F533E1D" w14:textId="5977B701" w:rsidR="00FD1B68" w:rsidRPr="00A12E2A" w:rsidRDefault="00FD1B68" w:rsidP="003719D1">
      <w:pPr>
        <w:pStyle w:val="Displayedequation"/>
        <w:spacing w:after="0" w:line="360" w:lineRule="auto"/>
        <w:jc w:val="both"/>
        <w:rPr>
          <w:rFonts w:eastAsiaTheme="minorEastAsia"/>
          <w:sz w:val="20"/>
          <w:szCs w:val="20"/>
          <w:lang w:val="de-DE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TE</m:t>
          </m:r>
          <m:r>
            <w:rPr>
              <w:rFonts w:ascii="Cambria Math" w:hAnsi="Cambria Math"/>
              <w:sz w:val="20"/>
              <w:szCs w:val="20"/>
              <w:lang w:val="de-DE"/>
            </w:rPr>
            <m:t>=</m:t>
          </m:r>
          <m:r>
            <w:rPr>
              <w:rFonts w:ascii="Cambria Math" w:hAnsi="Cambria Math"/>
              <w:sz w:val="20"/>
              <w:szCs w:val="20"/>
            </w:rPr>
            <m:t>DE</m:t>
          </m:r>
          <m:r>
            <w:rPr>
              <w:rFonts w:ascii="Cambria Math" w:hAnsi="Cambria Math"/>
              <w:sz w:val="20"/>
              <w:szCs w:val="20"/>
              <w:lang w:val="de-DE"/>
            </w:rPr>
            <m:t>+</m:t>
          </m:r>
          <m:r>
            <w:rPr>
              <w:rFonts w:ascii="Cambria Math" w:hAnsi="Cambria Math"/>
              <w:sz w:val="20"/>
              <w:szCs w:val="20"/>
            </w:rPr>
            <m:t>IE</m:t>
          </m:r>
          <m:r>
            <w:rPr>
              <w:rFonts w:ascii="Cambria Math" w:hAnsi="Cambria Math"/>
              <w:sz w:val="20"/>
              <w:szCs w:val="20"/>
              <w:lang w:val="de-DE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γ</m:t>
              </m:r>
            </m:e>
            <m:sub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de-DE"/>
            </w:rPr>
            <m:t>+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de-DE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*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γ</m:t>
                  </m:r>
                </m:e>
                <m:sub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m</m:t>
                  </m: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>
          </m:d>
          <m:r>
            <w:rPr>
              <w:rFonts w:ascii="Cambria Math" w:hAnsi="Cambria Math"/>
              <w:sz w:val="20"/>
              <w:szCs w:val="20"/>
              <w:lang w:val="de-DE"/>
            </w:rPr>
            <m:t xml:space="preserve"> ; </m:t>
          </m:r>
          <m:r>
            <m:rPr>
              <m:sty m:val="p"/>
            </m:rPr>
            <w:rPr>
              <w:rFonts w:ascii="Cambria Math" w:eastAsiaTheme="minorEastAsia" w:hAnsi="Cambria Math"/>
              <w:sz w:val="20"/>
              <w:szCs w:val="20"/>
              <w:lang w:val="de-DE"/>
            </w:rPr>
            <m:t>%mediated=(IE/TE)*100</m:t>
          </m:r>
        </m:oMath>
      </m:oMathPara>
    </w:p>
    <w:p w14:paraId="0FDE9360" w14:textId="34C2D3E1" w:rsidR="00317509" w:rsidRPr="00A12E2A" w:rsidRDefault="00FD1B68" w:rsidP="003719D1">
      <w:pPr>
        <w:spacing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Notations: E(Y) &amp; E(M) are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IPTW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A</m:t>
                    </m:r>
                  </m:sub>
                </m:sSub>
              </m:e>
            </m:acc>
          </m:e>
        </m:d>
      </m:oMath>
      <w:r w:rsidRPr="00A12E2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weighted generalized linear models </w:t>
      </w:r>
      <w:r w:rsidR="00E077B6" w:rsidRPr="00A12E2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using identity link function and cluster robust errors on loneliness (M) or positive affect (Y). Whe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β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sub>
            </m:sSub>
          </m:sub>
        </m:sSub>
      </m:oMath>
      <w:r w:rsidR="00E077B6" w:rsidRPr="00A12E2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&amp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∆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i</m:t>
                </m:r>
              </m:sub>
            </m:sSub>
          </m:sub>
        </m:sSub>
      </m:oMath>
      <w:r w:rsidR="00E077B6" w:rsidRPr="00A12E2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represent the coefficients of the level ‘i’ in the composite score (x) in the respective MSM.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∆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m</m:t>
            </m:r>
          </m:sub>
        </m:sSub>
      </m:oMath>
      <w:r w:rsidR="00E077B6" w:rsidRPr="00A12E2A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the coefficient of loneliness on positive affect. TE= Total Effect, DE= Direct Effect, IE= Indirect Effect.</w:t>
      </w:r>
    </w:p>
    <w:p w14:paraId="3C12A3A3" w14:textId="321C7A62" w:rsidR="00C4791F" w:rsidRPr="00A12E2A" w:rsidRDefault="00C4791F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0DB85F8" w14:textId="05F9D7D0" w:rsidR="00985752" w:rsidRPr="00660700" w:rsidRDefault="008159BD" w:rsidP="0066070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8D2575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1:</w:t>
      </w:r>
      <w:r w:rsidR="00985752" w:rsidRPr="008D2575">
        <w:rPr>
          <w:rFonts w:ascii="Times New Roman" w:hAnsi="Times New Roman" w:cs="Times New Roman"/>
          <w:sz w:val="20"/>
          <w:szCs w:val="20"/>
          <w:lang w:val="en-GB"/>
        </w:rPr>
        <w:t xml:space="preserve"> Unweighted</w:t>
      </w:r>
      <w:r w:rsidRPr="008D25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5752" w:rsidRPr="008D2575">
        <w:rPr>
          <w:rFonts w:ascii="Times New Roman" w:hAnsi="Times New Roman" w:cs="Times New Roman"/>
          <w:szCs w:val="20"/>
          <w:lang w:val="en-US"/>
        </w:rPr>
        <w:t>descriptive statistics between t0- and t1-sample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594"/>
        <w:gridCol w:w="1595"/>
        <w:gridCol w:w="1595"/>
        <w:gridCol w:w="1595"/>
      </w:tblGrid>
      <w:tr w:rsidR="00985752" w:rsidRPr="002B55F7" w14:paraId="423EFDE2" w14:textId="77777777" w:rsidTr="00973EB9">
        <w:trPr>
          <w:trHeight w:val="39"/>
        </w:trPr>
        <w:tc>
          <w:tcPr>
            <w:tcW w:w="2552" w:type="dxa"/>
            <w:vAlign w:val="center"/>
          </w:tcPr>
          <w:p w14:paraId="71D9DF05" w14:textId="77777777" w:rsidR="00985752" w:rsidRPr="00660700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9" w:type="dxa"/>
            <w:gridSpan w:val="2"/>
            <w:vAlign w:val="center"/>
          </w:tcPr>
          <w:p w14:paraId="4E4DB47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-19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(t0)</w:t>
            </w:r>
          </w:p>
        </w:tc>
        <w:tc>
          <w:tcPr>
            <w:tcW w:w="3190" w:type="dxa"/>
            <w:gridSpan w:val="2"/>
            <w:vAlign w:val="center"/>
          </w:tcPr>
          <w:p w14:paraId="1611C1A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</w:t>
            </w: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-19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(t1)</w:t>
            </w:r>
          </w:p>
        </w:tc>
      </w:tr>
      <w:tr w:rsidR="00985752" w:rsidRPr="002B55F7" w14:paraId="05E52AB8" w14:textId="77777777" w:rsidTr="00973EB9">
        <w:trPr>
          <w:trHeight w:val="39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  <w:hideMark/>
          </w:tcPr>
          <w:p w14:paraId="059E954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  <w:vAlign w:val="center"/>
            <w:hideMark/>
          </w:tcPr>
          <w:p w14:paraId="2FD0A36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Mean/%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center"/>
            <w:hideMark/>
          </w:tcPr>
          <w:p w14:paraId="7219502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SD (Min/Max)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center"/>
          </w:tcPr>
          <w:p w14:paraId="5024C8A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Mean/%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center"/>
          </w:tcPr>
          <w:p w14:paraId="2E336CE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SD (Min/Max)</w:t>
            </w:r>
          </w:p>
        </w:tc>
      </w:tr>
      <w:tr w:rsidR="00985752" w:rsidRPr="002B55F7" w14:paraId="01D85BB1" w14:textId="77777777" w:rsidTr="00973EB9">
        <w:trPr>
          <w:trHeight w:val="258"/>
        </w:trPr>
        <w:tc>
          <w:tcPr>
            <w:tcW w:w="2552" w:type="dxa"/>
            <w:vAlign w:val="center"/>
            <w:hideMark/>
          </w:tcPr>
          <w:p w14:paraId="43A477AF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594" w:type="dxa"/>
            <w:vAlign w:val="center"/>
          </w:tcPr>
          <w:p w14:paraId="1790602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595" w:type="dxa"/>
            <w:vAlign w:val="center"/>
          </w:tcPr>
          <w:p w14:paraId="18C64B8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533 (1/4)</w:t>
            </w:r>
          </w:p>
        </w:tc>
        <w:tc>
          <w:tcPr>
            <w:tcW w:w="1595" w:type="dxa"/>
            <w:vAlign w:val="center"/>
          </w:tcPr>
          <w:p w14:paraId="0A4C683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595" w:type="dxa"/>
            <w:vAlign w:val="center"/>
          </w:tcPr>
          <w:p w14:paraId="3045D3B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676 (1/4)</w:t>
            </w:r>
          </w:p>
        </w:tc>
      </w:tr>
      <w:tr w:rsidR="00985752" w:rsidRPr="002B55F7" w14:paraId="154286E4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644255F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594" w:type="dxa"/>
            <w:vAlign w:val="center"/>
          </w:tcPr>
          <w:p w14:paraId="5FE8B53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95" w:type="dxa"/>
            <w:vAlign w:val="center"/>
          </w:tcPr>
          <w:p w14:paraId="7D7C7FE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65 (1/5)</w:t>
            </w:r>
          </w:p>
        </w:tc>
        <w:tc>
          <w:tcPr>
            <w:tcW w:w="1595" w:type="dxa"/>
            <w:vAlign w:val="center"/>
          </w:tcPr>
          <w:p w14:paraId="2C42BB79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95" w:type="dxa"/>
            <w:vAlign w:val="center"/>
          </w:tcPr>
          <w:p w14:paraId="171ED79E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712 (1/5)</w:t>
            </w:r>
          </w:p>
        </w:tc>
      </w:tr>
      <w:tr w:rsidR="00985752" w:rsidRPr="002B55F7" w14:paraId="4C4177E6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343D9F09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1594" w:type="dxa"/>
            <w:vAlign w:val="center"/>
          </w:tcPr>
          <w:p w14:paraId="3B0AFDA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2FB2B4C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75CE3BD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03D98EA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16282665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06A1A25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94" w:type="dxa"/>
            <w:vAlign w:val="center"/>
          </w:tcPr>
          <w:p w14:paraId="01DE0A7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595" w:type="dxa"/>
            <w:vAlign w:val="center"/>
          </w:tcPr>
          <w:p w14:paraId="3E448B2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3 (80/102) </w:t>
            </w:r>
          </w:p>
        </w:tc>
        <w:tc>
          <w:tcPr>
            <w:tcW w:w="1595" w:type="dxa"/>
            <w:vAlign w:val="center"/>
          </w:tcPr>
          <w:p w14:paraId="669AACFC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595" w:type="dxa"/>
            <w:vAlign w:val="center"/>
          </w:tcPr>
          <w:p w14:paraId="56EB264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.18 (80/102)</w:t>
            </w:r>
          </w:p>
        </w:tc>
      </w:tr>
      <w:tr w:rsidR="00985752" w:rsidRPr="002B55F7" w14:paraId="715D6830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1D55B7C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morbidities</w:t>
            </w:r>
            <w:proofErr w:type="spellEnd"/>
          </w:p>
        </w:tc>
        <w:tc>
          <w:tcPr>
            <w:tcW w:w="1594" w:type="dxa"/>
            <w:vAlign w:val="center"/>
          </w:tcPr>
          <w:p w14:paraId="7C78F56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95" w:type="dxa"/>
            <w:vAlign w:val="center"/>
          </w:tcPr>
          <w:p w14:paraId="476B90F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86 (0/13)</w:t>
            </w:r>
          </w:p>
        </w:tc>
        <w:tc>
          <w:tcPr>
            <w:tcW w:w="1595" w:type="dxa"/>
            <w:vAlign w:val="center"/>
          </w:tcPr>
          <w:p w14:paraId="04A61DA5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95" w:type="dxa"/>
            <w:vAlign w:val="center"/>
          </w:tcPr>
          <w:p w14:paraId="73CBED59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95 (0/13)</w:t>
            </w:r>
          </w:p>
        </w:tc>
      </w:tr>
      <w:tr w:rsidR="00985752" w:rsidRPr="002B55F7" w14:paraId="798E03DF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2772F93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594" w:type="dxa"/>
            <w:vAlign w:val="center"/>
          </w:tcPr>
          <w:p w14:paraId="00CE9B1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595" w:type="dxa"/>
            <w:vAlign w:val="center"/>
          </w:tcPr>
          <w:p w14:paraId="1121072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09 (0/25)</w:t>
            </w:r>
          </w:p>
        </w:tc>
        <w:tc>
          <w:tcPr>
            <w:tcW w:w="1595" w:type="dxa"/>
            <w:vAlign w:val="center"/>
          </w:tcPr>
          <w:p w14:paraId="3B1CC47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595" w:type="dxa"/>
            <w:vAlign w:val="center"/>
          </w:tcPr>
          <w:p w14:paraId="59AA691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.31 (0/28)</w:t>
            </w:r>
          </w:p>
        </w:tc>
      </w:tr>
      <w:tr w:rsidR="00985752" w:rsidRPr="002B55F7" w14:paraId="7D0C6C24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58377985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1594" w:type="dxa"/>
            <w:vAlign w:val="center"/>
          </w:tcPr>
          <w:p w14:paraId="633DD8B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95" w:type="dxa"/>
            <w:vAlign w:val="center"/>
          </w:tcPr>
          <w:p w14:paraId="56B0499C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634 (1/8)</w:t>
            </w:r>
          </w:p>
        </w:tc>
        <w:tc>
          <w:tcPr>
            <w:tcW w:w="1595" w:type="dxa"/>
            <w:vAlign w:val="center"/>
          </w:tcPr>
          <w:p w14:paraId="4404D10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95" w:type="dxa"/>
            <w:vAlign w:val="center"/>
          </w:tcPr>
          <w:p w14:paraId="07D4780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0.795 (1/8)</w:t>
            </w:r>
          </w:p>
        </w:tc>
      </w:tr>
      <w:tr w:rsidR="00985752" w:rsidRPr="002B55F7" w14:paraId="7A57592F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609DA09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94" w:type="dxa"/>
            <w:vAlign w:val="center"/>
          </w:tcPr>
          <w:p w14:paraId="1A273A25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1.85%</w:t>
            </w:r>
          </w:p>
        </w:tc>
        <w:tc>
          <w:tcPr>
            <w:tcW w:w="1595" w:type="dxa"/>
            <w:vAlign w:val="center"/>
          </w:tcPr>
          <w:p w14:paraId="6DEE5D2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6C77A3F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9.82%</w:t>
            </w:r>
          </w:p>
        </w:tc>
        <w:tc>
          <w:tcPr>
            <w:tcW w:w="1595" w:type="dxa"/>
            <w:vAlign w:val="center"/>
          </w:tcPr>
          <w:p w14:paraId="44DA00A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73F7FDFD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04055677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proofErr w:type="spellEnd"/>
          </w:p>
        </w:tc>
        <w:tc>
          <w:tcPr>
            <w:tcW w:w="1594" w:type="dxa"/>
            <w:vAlign w:val="center"/>
          </w:tcPr>
          <w:p w14:paraId="5BD2C66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7.50%</w:t>
            </w:r>
          </w:p>
        </w:tc>
        <w:tc>
          <w:tcPr>
            <w:tcW w:w="1595" w:type="dxa"/>
            <w:vAlign w:val="center"/>
          </w:tcPr>
          <w:p w14:paraId="40125FF2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1BF78A6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20.06%</w:t>
            </w:r>
          </w:p>
        </w:tc>
        <w:tc>
          <w:tcPr>
            <w:tcW w:w="1595" w:type="dxa"/>
            <w:vAlign w:val="center"/>
          </w:tcPr>
          <w:p w14:paraId="0286445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53E253B3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0BD7CAF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94" w:type="dxa"/>
            <w:vAlign w:val="center"/>
          </w:tcPr>
          <w:p w14:paraId="7091966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55.00%</w:t>
            </w:r>
          </w:p>
        </w:tc>
        <w:tc>
          <w:tcPr>
            <w:tcW w:w="1595" w:type="dxa"/>
            <w:vAlign w:val="center"/>
          </w:tcPr>
          <w:p w14:paraId="1C42F9B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5073436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7.90%</w:t>
            </w:r>
          </w:p>
        </w:tc>
        <w:tc>
          <w:tcPr>
            <w:tcW w:w="1595" w:type="dxa"/>
            <w:vAlign w:val="center"/>
          </w:tcPr>
          <w:p w14:paraId="70ED1F9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7D2626C1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2CB1E48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</w:p>
        </w:tc>
        <w:tc>
          <w:tcPr>
            <w:tcW w:w="1594" w:type="dxa"/>
            <w:vAlign w:val="center"/>
          </w:tcPr>
          <w:p w14:paraId="3F97E09C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8.92%</w:t>
            </w:r>
          </w:p>
        </w:tc>
        <w:tc>
          <w:tcPr>
            <w:tcW w:w="1595" w:type="dxa"/>
            <w:vAlign w:val="center"/>
          </w:tcPr>
          <w:p w14:paraId="40909FE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07535BF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8.13%</w:t>
            </w:r>
          </w:p>
        </w:tc>
        <w:tc>
          <w:tcPr>
            <w:tcW w:w="1595" w:type="dxa"/>
            <w:vAlign w:val="center"/>
          </w:tcPr>
          <w:p w14:paraId="23FB5CDC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3A57BC05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3BA9BB37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94" w:type="dxa"/>
            <w:vAlign w:val="center"/>
          </w:tcPr>
          <w:p w14:paraId="7980059E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5.63%</w:t>
            </w:r>
          </w:p>
        </w:tc>
        <w:tc>
          <w:tcPr>
            <w:tcW w:w="1595" w:type="dxa"/>
            <w:vAlign w:val="center"/>
          </w:tcPr>
          <w:p w14:paraId="3F647A0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0CAA53A9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43.97%</w:t>
            </w:r>
          </w:p>
        </w:tc>
        <w:tc>
          <w:tcPr>
            <w:tcW w:w="1595" w:type="dxa"/>
            <w:vAlign w:val="center"/>
          </w:tcPr>
          <w:p w14:paraId="7D582A32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6939EB5F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52D4EF65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East Germany</w:t>
            </w:r>
          </w:p>
        </w:tc>
        <w:tc>
          <w:tcPr>
            <w:tcW w:w="1594" w:type="dxa"/>
            <w:vAlign w:val="center"/>
          </w:tcPr>
          <w:p w14:paraId="4DF0DEE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33.60%</w:t>
            </w:r>
          </w:p>
        </w:tc>
        <w:tc>
          <w:tcPr>
            <w:tcW w:w="1595" w:type="dxa"/>
            <w:vAlign w:val="center"/>
          </w:tcPr>
          <w:p w14:paraId="2CA3AB9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1DF9B23E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22.74%</w:t>
            </w:r>
          </w:p>
        </w:tc>
        <w:tc>
          <w:tcPr>
            <w:tcW w:w="1595" w:type="dxa"/>
            <w:vAlign w:val="center"/>
          </w:tcPr>
          <w:p w14:paraId="0F37C2D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44DD6848" w14:textId="77777777" w:rsidTr="00973EB9">
        <w:trPr>
          <w:trHeight w:val="258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E0789B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23BAC31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1,816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649A4F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4249CD4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5F7">
              <w:rPr>
                <w:rFonts w:ascii="Times New Roman" w:hAnsi="Times New Roman" w:cs="Times New Roman"/>
                <w:sz w:val="20"/>
                <w:szCs w:val="20"/>
              </w:rPr>
              <w:t>6,93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2453FB5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752" w:rsidRPr="002B55F7" w14:paraId="6B4336C0" w14:textId="77777777" w:rsidTr="00973EB9">
        <w:trPr>
          <w:trHeight w:val="2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76C8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Composite Score (CS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7D4B0" w14:textId="77777777" w:rsidR="00985752" w:rsidRPr="00985752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solated at t0 (CS=0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2B7E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0 (CS=2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C6C86" w14:textId="77777777" w:rsidR="00985752" w:rsidRPr="00985752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solated at t1 (CS=1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0BF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t1 (CS=3) </w:t>
            </w:r>
          </w:p>
        </w:tc>
      </w:tr>
      <w:tr w:rsidR="00985752" w:rsidRPr="002B55F7" w14:paraId="44C3F40F" w14:textId="77777777" w:rsidTr="00973EB9">
        <w:trPr>
          <w:trHeight w:val="258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985CE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in t0 / t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C31258B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3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147A299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7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2D9AC633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6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25B2506C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4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85752" w:rsidRPr="002B55F7" w14:paraId="602D1ECC" w14:textId="77777777" w:rsidTr="00973EB9">
        <w:trPr>
          <w:trHeight w:val="258"/>
        </w:trPr>
        <w:tc>
          <w:tcPr>
            <w:tcW w:w="2552" w:type="dxa"/>
            <w:vAlign w:val="center"/>
          </w:tcPr>
          <w:p w14:paraId="2C76BF76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594" w:type="dxa"/>
            <w:vAlign w:val="center"/>
          </w:tcPr>
          <w:p w14:paraId="629BEDC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A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2)</w:t>
            </w:r>
          </w:p>
        </w:tc>
        <w:tc>
          <w:tcPr>
            <w:tcW w:w="1595" w:type="dxa"/>
          </w:tcPr>
          <w:p w14:paraId="12FECCCF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0.57)</w:t>
            </w:r>
          </w:p>
        </w:tc>
        <w:tc>
          <w:tcPr>
            <w:tcW w:w="1595" w:type="dxa"/>
            <w:vAlign w:val="center"/>
          </w:tcPr>
          <w:p w14:paraId="5403D3ED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 (0.67)</w:t>
            </w:r>
          </w:p>
        </w:tc>
        <w:tc>
          <w:tcPr>
            <w:tcW w:w="1595" w:type="dxa"/>
            <w:vAlign w:val="center"/>
          </w:tcPr>
          <w:p w14:paraId="31E603D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68)</w:t>
            </w:r>
          </w:p>
        </w:tc>
      </w:tr>
      <w:tr w:rsidR="00985752" w:rsidRPr="002B55F7" w14:paraId="6F69833F" w14:textId="77777777" w:rsidTr="00973EB9">
        <w:trPr>
          <w:trHeight w:val="258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E0368F4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3DE2140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57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1BAE481A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86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0810DB99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57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09C5415F" w14:textId="77777777" w:rsidR="00985752" w:rsidRPr="002B55F7" w:rsidRDefault="00985752" w:rsidP="00973E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0.80)</w:t>
            </w:r>
          </w:p>
        </w:tc>
      </w:tr>
    </w:tbl>
    <w:p w14:paraId="4619EB45" w14:textId="77777777" w:rsidR="00660700" w:rsidRPr="00043307" w:rsidRDefault="00660700" w:rsidP="0066070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60700">
        <w:rPr>
          <w:rFonts w:ascii="Times New Roman" w:hAnsi="Times New Roman" w:cs="Times New Roman"/>
          <w:sz w:val="20"/>
          <w:szCs w:val="20"/>
          <w:lang w:val="en-US"/>
        </w:rPr>
        <w:t xml:space="preserve">Note. Binary indicators contain the percentage in their respective samples instead of the mean values. </w:t>
      </w:r>
      <w:r w:rsidRPr="00043307">
        <w:rPr>
          <w:rFonts w:ascii="Times New Roman" w:hAnsi="Times New Roman" w:cs="Times New Roman"/>
          <w:sz w:val="20"/>
          <w:szCs w:val="20"/>
          <w:lang w:val="en-GB"/>
        </w:rPr>
        <w:t>Standard deviation (SD) omitted for binary indicators. Total N=8,751.</w:t>
      </w:r>
    </w:p>
    <w:p w14:paraId="273CBB70" w14:textId="62EE2779" w:rsidR="00853AE9" w:rsidRPr="00A12E2A" w:rsidRDefault="009564C3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853AE9" w:rsidRPr="00A12E2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7B61746" w14:textId="513CDED0" w:rsidR="009564C3" w:rsidRPr="00A12E2A" w:rsidRDefault="009564C3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946A0C8" w14:textId="7BACF8B5" w:rsidR="009564C3" w:rsidRPr="00A12E2A" w:rsidRDefault="00C4791F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Table S2: Results </w:t>
      </w:r>
      <w:r w:rsidR="009564C3" w:rsidRPr="00A12E2A">
        <w:rPr>
          <w:rFonts w:ascii="Times New Roman" w:hAnsi="Times New Roman" w:cs="Times New Roman"/>
          <w:sz w:val="20"/>
          <w:szCs w:val="20"/>
          <w:lang w:val="en-GB"/>
        </w:rPr>
        <w:t>of multiple chained imputations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by Covid-19 sampling (t0/t1)</w:t>
      </w:r>
    </w:p>
    <w:tbl>
      <w:tblPr>
        <w:tblW w:w="15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6"/>
        <w:gridCol w:w="1068"/>
        <w:gridCol w:w="1068"/>
        <w:gridCol w:w="1068"/>
        <w:gridCol w:w="1072"/>
        <w:gridCol w:w="1069"/>
        <w:gridCol w:w="1070"/>
        <w:gridCol w:w="1069"/>
        <w:gridCol w:w="1071"/>
        <w:gridCol w:w="1069"/>
        <w:gridCol w:w="1069"/>
        <w:gridCol w:w="1069"/>
        <w:gridCol w:w="1070"/>
        <w:gridCol w:w="8"/>
      </w:tblGrid>
      <w:tr w:rsidR="00853AE9" w:rsidRPr="00A12E2A" w14:paraId="063F984A" w14:textId="77777777" w:rsidTr="00D4231D">
        <w:trPr>
          <w:trHeight w:val="248"/>
        </w:trPr>
        <w:tc>
          <w:tcPr>
            <w:tcW w:w="2366" w:type="dxa"/>
            <w:shd w:val="clear" w:color="auto" w:fill="auto"/>
            <w:vAlign w:val="center"/>
          </w:tcPr>
          <w:p w14:paraId="32A3ED88" w14:textId="77777777" w:rsidR="004C57D0" w:rsidRPr="00A12E2A" w:rsidRDefault="004C57D0" w:rsidP="00A1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76" w:type="dxa"/>
            <w:gridSpan w:val="4"/>
            <w:shd w:val="clear" w:color="auto" w:fill="auto"/>
            <w:vAlign w:val="center"/>
          </w:tcPr>
          <w:p w14:paraId="3830EC3E" w14:textId="056FD6A5" w:rsidR="004C57D0" w:rsidRPr="00A12E2A" w:rsidRDefault="004C57D0" w:rsidP="00A1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fore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ovid-19 (t0)</w:t>
            </w:r>
          </w:p>
        </w:tc>
        <w:tc>
          <w:tcPr>
            <w:tcW w:w="4279" w:type="dxa"/>
            <w:gridSpan w:val="4"/>
            <w:shd w:val="clear" w:color="auto" w:fill="auto"/>
            <w:vAlign w:val="center"/>
          </w:tcPr>
          <w:p w14:paraId="41E0496B" w14:textId="6D4919B0" w:rsidR="004C57D0" w:rsidRPr="00A12E2A" w:rsidRDefault="004C57D0" w:rsidP="00A1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ring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ovid-19 (t1)</w:t>
            </w:r>
          </w:p>
        </w:tc>
        <w:tc>
          <w:tcPr>
            <w:tcW w:w="4285" w:type="dxa"/>
            <w:gridSpan w:val="5"/>
            <w:shd w:val="clear" w:color="auto" w:fill="auto"/>
            <w:vAlign w:val="center"/>
          </w:tcPr>
          <w:p w14:paraId="0514B3BA" w14:textId="7440F411" w:rsidR="004C57D0" w:rsidRPr="00A12E2A" w:rsidRDefault="004C57D0" w:rsidP="00A1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verall</w:t>
            </w:r>
          </w:p>
        </w:tc>
      </w:tr>
      <w:tr w:rsidR="00853AE9" w:rsidRPr="00A12E2A" w14:paraId="741C369E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F8435" w14:textId="77777777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FCCE1" w14:textId="55E9E985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e 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3B598" w14:textId="09B07F5E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omplete  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A6A9A" w14:textId="7712739A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85C60" w14:textId="5EFD82E8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CC530" w14:textId="3859547F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e 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59502" w14:textId="0BDB95F3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omplete  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24E02" w14:textId="5B8A9CDF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78C3A" w14:textId="76D78D08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B5D51" w14:textId="2FA72661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e 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7DADF" w14:textId="2EFA09B5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omplete  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46CF5" w14:textId="18394E8B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4EBF0" w14:textId="75EA4C08" w:rsidR="00853AE9" w:rsidRPr="00A12E2A" w:rsidRDefault="00853AE9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853AE9" w:rsidRPr="00A12E2A" w14:paraId="32AA245E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39D6A7" w14:textId="07C92C0B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C9391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3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605C7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7896E8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422689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7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DC0304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7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C8C65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2AD4C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F15B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CF14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1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061D1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594E7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2E0CB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80</w:t>
            </w:r>
          </w:p>
        </w:tc>
      </w:tr>
      <w:tr w:rsidR="00853AE9" w:rsidRPr="00A12E2A" w14:paraId="5A705B51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4441EEDC" w14:textId="0B7C6BAA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Income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verty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075370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76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BCDD25B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20B9E5D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2C71D31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5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3185066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9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6D117D9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E8C9B8D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3384125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3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AE94A7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69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2D9E5C9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C5118ED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E360BD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91</w:t>
            </w:r>
          </w:p>
        </w:tc>
      </w:tr>
      <w:tr w:rsidR="00853AE9" w:rsidRPr="00A12E2A" w14:paraId="56B93377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63B93A5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ily (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egorical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40109B4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8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6DE2B4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42E8041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6FB326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8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DCA6041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6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7DB8398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B5419DC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470FD3D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DAFF1B7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4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1D8CA2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4D1123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3B58B99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0</w:t>
            </w:r>
          </w:p>
        </w:tc>
      </w:tr>
      <w:tr w:rsidR="00853AE9" w:rsidRPr="00A12E2A" w14:paraId="16AF721B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C4889" w14:textId="476C0824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rbidities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7863C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59D2B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B2748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EB286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38F74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327A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47187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435A9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B8AB4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51466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C744E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6B9B8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53AE9" w:rsidRPr="00A12E2A" w14:paraId="4C50B123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C1F13" w14:textId="162A3B1A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VD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F0DDEB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7E34D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BD3BD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CD7D6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9A166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0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818A78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9CADA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7DBF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C6020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9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3068C3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300970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6C642" w14:textId="77777777" w:rsidR="004C57D0" w:rsidRPr="00A12E2A" w:rsidRDefault="004C57D0" w:rsidP="003719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7B5DF5D5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4EA8596A" w14:textId="3D2C376A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D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B7B1F3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D691D1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48D668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FA30FDA" w14:textId="6D785529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46CBA1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2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A2BE68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137077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726D60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388357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2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B78640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4A36C0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C73A3C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7CB1EDC9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5EACDA99" w14:textId="4BED1534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oodpressure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84B00E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06EE8F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9EC7BB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053CEFD" w14:textId="793E12C3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54A50A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8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F04333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F2E83A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67D650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DA030F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8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582BF0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3E861B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4F8827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2B125778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50FC4136" w14:textId="1CD90FFA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oke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85EA4E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1EA496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40DDF1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53342875" w14:textId="2D9714B6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47E8B6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1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5B6B28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CEBC32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BAA8E6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C2F417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0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BEE712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576DA1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B99EC7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4AD169D4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79B26B2F" w14:textId="6032DD68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tal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CC6ED0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680D2A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71F379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3A3DE7E" w14:textId="2DC1AB30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F98A84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7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E7C5EE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4514C62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DEC399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02EA43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6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85D855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6D1A53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3BBE87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0A73EB1F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5ED5D2FD" w14:textId="7043E20F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ncer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C0C201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83890B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D156FD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3A704207" w14:textId="65B7B556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0FE97B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8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20EAFB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8785C8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C82397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FF0668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8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499BEC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938B68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FC02C6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0FDDC5EB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1C0FC23B" w14:textId="7610362A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es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39B0D3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E5741F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48A56A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0A2C22A9" w14:textId="52F60805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F2F9F5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9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100242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D7775F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AF6168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582D0D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9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6921A2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E02FCE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3ADDC0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1CAE6329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49FE7AA6" w14:textId="0431EA95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PD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2B4079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F93610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3FD2B9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427E43F4" w14:textId="31542D8D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CBE6DF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8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08D7E6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F386E9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2F7AA3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A5DFE8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7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2FA84B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FC1599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797914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117AB54C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691EDF1A" w14:textId="29F43171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strointest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061E60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89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6C25E8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9B04B0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4B3B7FBF" w14:textId="73E5C7E6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FB318F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3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4D15B0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E9ED8B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EECB9F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6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372879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26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BC8D77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2FDE23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0DD365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51</w:t>
            </w:r>
          </w:p>
        </w:tc>
      </w:tr>
      <w:tr w:rsidR="00D4231D" w:rsidRPr="00A12E2A" w14:paraId="74D762A3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2B89EA98" w14:textId="0DACFB3A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lader /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dney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4F995B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5F19F2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173061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4BE5ECD" w14:textId="1F614C86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84E688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6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30D893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955F26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14110C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6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6953FF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5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6C4AE9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26BB7D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978A82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55</w:t>
            </w:r>
          </w:p>
        </w:tc>
      </w:tr>
      <w:tr w:rsidR="00D4231D" w:rsidRPr="00A12E2A" w14:paraId="13A06A02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05F00732" w14:textId="0484BB99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lood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t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450C5E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9C6213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0F5081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343E3F3" w14:textId="03C6DAB2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3A3713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2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03BC79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063C52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E8ECA2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FA3318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1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2B0975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BAB739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B7F746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7B1976D7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0C0F8E32" w14:textId="2C22B9F6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thites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BCEC1D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5F05A3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0C1871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1B672231" w14:textId="39DEE15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51D238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4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9E9378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30514F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500E04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1CA1E6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4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1FDE62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4736CF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B2810C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524677C6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1AF10560" w14:textId="6DFCFD8E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al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B6803A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95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061C87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254FF3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21CF7D01" w14:textId="26AF02F3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A9E05F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4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B577A6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60042B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30C83C2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55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CA9DCD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4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B8A83B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BEB0EB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3A1690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50</w:t>
            </w:r>
          </w:p>
        </w:tc>
      </w:tr>
      <w:tr w:rsidR="00D4231D" w:rsidRPr="00A12E2A" w14:paraId="5D44F6B8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746DBF0B" w14:textId="373A476F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aukoma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146FA37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AF9D52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D7292A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1F7102F0" w14:textId="5B5C7450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1477F4D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2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EEB823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BF0531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DB1BAD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6F87BD1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18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56D722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2C0D32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A72481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62EACAEA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39B9D28D" w14:textId="04B9E35F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aring </w:t>
            </w: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</w:t>
            </w:r>
            <w:proofErr w:type="spellEnd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8CF3FA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1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1CA51C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9B0CE4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4EE78650" w14:textId="3033938D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013D38F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0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3A7BBB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24D82542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31A1FB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50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44E3F09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11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7909E7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021B8F5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6562C34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60</w:t>
            </w:r>
          </w:p>
        </w:tc>
      </w:tr>
      <w:tr w:rsidR="00D4231D" w:rsidRPr="00A12E2A" w14:paraId="77FEF83B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shd w:val="clear" w:color="auto" w:fill="auto"/>
            <w:vAlign w:val="center"/>
            <w:hideMark/>
          </w:tcPr>
          <w:p w14:paraId="4761EF5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oodpress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3278F6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FB5687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D75755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shd w:val="clear" w:color="auto" w:fill="auto"/>
            <w:hideMark/>
          </w:tcPr>
          <w:p w14:paraId="3E23A230" w14:textId="1939224D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811D085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0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E796A49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2EF68FA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59B45B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10CD6F5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20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343546D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3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7AEC08C3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C190C70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  <w:tr w:rsidR="00D4231D" w:rsidRPr="00A12E2A" w14:paraId="3CC3322F" w14:textId="77777777" w:rsidTr="00D4231D">
        <w:trPr>
          <w:gridAfter w:val="1"/>
          <w:wAfter w:w="8" w:type="dxa"/>
          <w:trHeight w:val="248"/>
        </w:trPr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EB08B" w14:textId="7AE02A02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78AA1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E1CE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8932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14:paraId="43321DF4" w14:textId="65AAEB8D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1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3EADC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5F63B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3F618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4ED8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0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A3D92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8F3D6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F44D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1B03E" w14:textId="77777777" w:rsidR="00D4231D" w:rsidRPr="00A12E2A" w:rsidRDefault="00D4231D" w:rsidP="00D423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12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95</w:t>
            </w:r>
          </w:p>
        </w:tc>
      </w:tr>
    </w:tbl>
    <w:p w14:paraId="361F2F74" w14:textId="5D76EFC8" w:rsidR="009564C3" w:rsidRPr="00A12E2A" w:rsidRDefault="003C2A85" w:rsidP="003719D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ote. 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Multiple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>hained imputations with</w:t>
      </w:r>
      <w:r w:rsidR="00DD2E1E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10 repetitions.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D2E1E" w:rsidRPr="00A12E2A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ogistic regression on income poverty, and morbidities, </w:t>
      </w:r>
      <w:r w:rsidR="00DD2E1E" w:rsidRPr="00A12E2A">
        <w:rPr>
          <w:rFonts w:ascii="Times New Roman" w:hAnsi="Times New Roman" w:cs="Times New Roman"/>
          <w:sz w:val="20"/>
          <w:szCs w:val="20"/>
          <w:lang w:val="en-GB"/>
        </w:rPr>
        <w:t>multinomial</w:t>
      </w:r>
      <w:r w:rsidR="004C57D0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logistic regression on family status, and OLS-regression on number of medications. Using isolation loneliness age and gender as auxiliary predicators.</w:t>
      </w:r>
      <w:r w:rsidR="00BE257D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Final N=</w:t>
      </w:r>
      <w:r w:rsidR="00DD2E1E" w:rsidRPr="00A12E2A">
        <w:rPr>
          <w:rFonts w:ascii="Times New Roman" w:hAnsi="Times New Roman" w:cs="Times New Roman"/>
          <w:sz w:val="20"/>
          <w:szCs w:val="20"/>
          <w:lang w:val="en-US"/>
        </w:rPr>
        <w:t>10,886 with complete information after listwise deletion.</w:t>
      </w:r>
    </w:p>
    <w:p w14:paraId="1D8D2405" w14:textId="77777777" w:rsidR="00853AE9" w:rsidRPr="00A12E2A" w:rsidRDefault="009564C3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853AE9" w:rsidRPr="00A12E2A" w:rsidSect="00853AE9">
          <w:head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8F819C7" w14:textId="728B345E" w:rsidR="009564C3" w:rsidRPr="00A12E2A" w:rsidRDefault="009564C3" w:rsidP="003719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12E2A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3 MSM 1 MSM 2 and mediation parameters with imputed data</w:t>
      </w:r>
    </w:p>
    <w:tbl>
      <w:tblPr>
        <w:tblW w:w="9131" w:type="dxa"/>
        <w:tblLayout w:type="fixed"/>
        <w:tblLook w:val="0000" w:firstRow="0" w:lastRow="0" w:firstColumn="0" w:lastColumn="0" w:noHBand="0" w:noVBand="0"/>
      </w:tblPr>
      <w:tblGrid>
        <w:gridCol w:w="1701"/>
        <w:gridCol w:w="2079"/>
        <w:gridCol w:w="1499"/>
        <w:gridCol w:w="1497"/>
        <w:gridCol w:w="1498"/>
        <w:gridCol w:w="857"/>
      </w:tblGrid>
      <w:tr w:rsidR="009564C3" w:rsidRPr="00A12E2A" w14:paraId="2DDAD2D5" w14:textId="77777777" w:rsidTr="003719D1">
        <w:trPr>
          <w:trHeight w:val="286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01AFFA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C8C4A3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IPTW marginal 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385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92C919C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Mediation 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9564C3" w:rsidRPr="00A12E2A" w14:paraId="79F5E91D" w14:textId="77777777" w:rsidTr="003719D1">
        <w:trPr>
          <w:trHeight w:val="286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D701F5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72DFE8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MSM 1</w:t>
            </w:r>
          </w:p>
        </w:tc>
        <w:tc>
          <w:tcPr>
            <w:tcW w:w="14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04A132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MSM 2</w:t>
            </w:r>
          </w:p>
        </w:tc>
        <w:tc>
          <w:tcPr>
            <w:tcW w:w="149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A8D3CD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  <w:proofErr w:type="spellEnd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4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D25B1B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85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FDE98E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</w:p>
        </w:tc>
      </w:tr>
      <w:tr w:rsidR="009564C3" w:rsidRPr="00043307" w14:paraId="5EBE99F5" w14:textId="77777777" w:rsidTr="003719D1">
        <w:trPr>
          <w:trHeight w:val="460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9FCF98A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solated at t0 (CS=0) Reference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28FE14A7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66B0543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left w:val="nil"/>
              <w:right w:val="nil"/>
            </w:tcBorders>
            <w:vAlign w:val="center"/>
          </w:tcPr>
          <w:p w14:paraId="42B5B6D4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5033B489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6AA1DD95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64C3" w:rsidRPr="00A12E2A" w14:paraId="07DEEAD8" w14:textId="77777777" w:rsidTr="003719D1">
        <w:trPr>
          <w:trHeight w:val="46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253D5F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solated at t1(CS=1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1CB03889" w14:textId="19E2F270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2F759D23" w14:textId="6C1ED083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4E1A187D" w14:textId="1E5AEB0F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5A2A45E8" w14:textId="2A76EDD7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C8AE99" w14:textId="50FB98AE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564C3" w:rsidRPr="00A12E2A" w14:paraId="3D559B62" w14:textId="77777777" w:rsidTr="003719D1">
        <w:trPr>
          <w:trHeight w:val="46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DE409FB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005FADCA" w14:textId="3D0E0374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0.2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0.3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719ADC6C" w14:textId="1C0096C2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195; -0.067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5D07045C" w14:textId="6DD60D04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-0.04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713F1FA6" w14:textId="7E1B8B2B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268; -0.110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7" w:type="dxa"/>
            <w:vMerge/>
            <w:tcBorders>
              <w:left w:val="nil"/>
              <w:right w:val="nil"/>
            </w:tcBorders>
            <w:vAlign w:val="center"/>
          </w:tcPr>
          <w:p w14:paraId="1DAE2888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4C3" w:rsidRPr="00A12E2A" w14:paraId="1326477C" w14:textId="77777777" w:rsidTr="003719D1">
        <w:trPr>
          <w:trHeight w:val="46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836DE5D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 at t0 (CS=2)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0BFD4E82" w14:textId="687FB841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FB997F6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left w:val="nil"/>
              <w:right w:val="nil"/>
            </w:tcBorders>
            <w:vAlign w:val="center"/>
          </w:tcPr>
          <w:p w14:paraId="5E077DD3" w14:textId="6B7E6876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6072F01A" w14:textId="1D0CF70C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857" w:type="dxa"/>
            <w:vMerge w:val="restart"/>
            <w:tcBorders>
              <w:left w:val="nil"/>
              <w:right w:val="nil"/>
            </w:tcBorders>
            <w:vAlign w:val="center"/>
          </w:tcPr>
          <w:p w14:paraId="3471F73A" w14:textId="27B9EFD1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564C3" w:rsidRPr="00A12E2A" w14:paraId="296FFFE8" w14:textId="77777777" w:rsidTr="003719D1">
        <w:trPr>
          <w:trHeight w:val="46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E912A9A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621C2584" w14:textId="7D027E65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6CD83568" w14:textId="6DF8E016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0.1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3D85CBAB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128; -0.025]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50E346BF" w14:textId="5FC92063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-0.156; 0.036</w:t>
            </w:r>
          </w:p>
        </w:tc>
        <w:tc>
          <w:tcPr>
            <w:tcW w:w="857" w:type="dxa"/>
            <w:vMerge/>
            <w:tcBorders>
              <w:left w:val="nil"/>
              <w:right w:val="nil"/>
            </w:tcBorders>
            <w:vAlign w:val="center"/>
          </w:tcPr>
          <w:p w14:paraId="3A1DEF3E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4C3" w:rsidRPr="00A12E2A" w14:paraId="0C6128DB" w14:textId="77777777" w:rsidTr="003719D1">
        <w:trPr>
          <w:trHeight w:val="46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48B92DB7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 xml:space="preserve"> at t1(CS=3)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031B956F" w14:textId="1DBCE010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4406F88" w14:textId="12EBD4F3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7" w:type="dxa"/>
            <w:tcBorders>
              <w:left w:val="nil"/>
              <w:right w:val="nil"/>
            </w:tcBorders>
            <w:vAlign w:val="center"/>
          </w:tcPr>
          <w:p w14:paraId="470394B1" w14:textId="5461DD6C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6F6C2470" w14:textId="66707485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857" w:type="dxa"/>
            <w:vMerge w:val="restart"/>
            <w:tcBorders>
              <w:left w:val="nil"/>
              <w:right w:val="nil"/>
            </w:tcBorders>
            <w:vAlign w:val="center"/>
          </w:tcPr>
          <w:p w14:paraId="22BECA3C" w14:textId="679AB180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564C3" w:rsidRPr="00A12E2A" w14:paraId="1D7BE614" w14:textId="77777777" w:rsidTr="003719D1">
        <w:trPr>
          <w:trHeight w:val="46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66910DC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07B87D59" w14:textId="2E3AB02A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0.40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4BAD865D" w14:textId="725174C8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2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-0.0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5B087F1E" w14:textId="47D1BAF5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-0.0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700179DD" w14:textId="5FA8955E" w:rsidR="009564C3" w:rsidRPr="00A12E2A" w:rsidRDefault="00F21F02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303; -0.235</w:t>
            </w:r>
            <w:r w:rsidR="009564C3"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7" w:type="dxa"/>
            <w:vMerge/>
            <w:tcBorders>
              <w:left w:val="nil"/>
              <w:right w:val="nil"/>
            </w:tcBorders>
            <w:vAlign w:val="center"/>
          </w:tcPr>
          <w:p w14:paraId="03ACF692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4C3" w:rsidRPr="00A12E2A" w14:paraId="5DFEBB47" w14:textId="77777777" w:rsidTr="003719D1">
        <w:trPr>
          <w:trHeight w:val="460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365918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0104C0AB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2E601685" w14:textId="35C41192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374CC136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169D123E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22D1999C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4C3" w:rsidRPr="00A12E2A" w14:paraId="321EA8CE" w14:textId="77777777" w:rsidTr="003719D1">
        <w:trPr>
          <w:trHeight w:val="460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63892F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55928340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70C20A69" w14:textId="1ABA018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[-0.2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; -0.15</w:t>
            </w:r>
            <w:r w:rsidR="00F21F02" w:rsidRPr="00A12E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5F164804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74D5B49D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vAlign w:val="center"/>
          </w:tcPr>
          <w:p w14:paraId="457EF235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64C3" w:rsidRPr="00A12E2A" w14:paraId="3E4CA8FC" w14:textId="77777777" w:rsidTr="003719D1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3EC099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6F9EA6" w14:textId="211BE4A1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3F627D" w:rsidRPr="00A12E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623D1" w14:textId="20F36258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E2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3F627D" w:rsidRPr="00A12E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38D6C7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945F92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31E42" w14:textId="77777777" w:rsidR="009564C3" w:rsidRPr="00A12E2A" w:rsidRDefault="009564C3" w:rsidP="003719D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C15D8A" w14:textId="3D11BBDC" w:rsidR="00CE2A77" w:rsidRPr="00CE2A77" w:rsidRDefault="009564C3" w:rsidP="003719D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12E2A">
        <w:rPr>
          <w:rFonts w:ascii="Times New Roman" w:hAnsi="Times New Roman" w:cs="Times New Roman"/>
          <w:i/>
          <w:iCs/>
          <w:sz w:val="20"/>
          <w:szCs w:val="20"/>
          <w:lang w:val="en-GB"/>
        </w:rPr>
        <w:t>Confidence intervals (C.I.)</w:t>
      </w:r>
      <w:r w:rsidRPr="00A12E2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brackets</w:t>
      </w:r>
      <w:r w:rsidRPr="00A12E2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; sig. levels: *** p&lt;.001, ** p&lt;.01, * p&lt;.05. </w:t>
      </w:r>
      <w:r w:rsidRPr="00A12E2A">
        <w:rPr>
          <w:rFonts w:ascii="Times New Roman" w:hAnsi="Times New Roman" w:cs="Times New Roman"/>
          <w:sz w:val="20"/>
          <w:szCs w:val="20"/>
          <w:lang w:val="en-GB"/>
        </w:rPr>
        <w:t>C.I. obtained via bootstrapping with 1.000 replications.</w:t>
      </w:r>
      <w:r w:rsidRPr="00A12E2A">
        <w:rPr>
          <w:rFonts w:ascii="Times New Roman" w:hAnsi="Times New Roman" w:cs="Times New Roman"/>
          <w:sz w:val="20"/>
          <w:szCs w:val="20"/>
          <w:lang w:val="en-US"/>
        </w:rPr>
        <w:t xml:space="preserve"> Error-term correlation (rho) between MSM 1 &amp; 2: rho=0.00</w:t>
      </w:r>
      <w:r w:rsidR="00722C6E" w:rsidRPr="00A12E2A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A12E2A">
        <w:rPr>
          <w:rFonts w:ascii="Times New Roman" w:hAnsi="Times New Roman" w:cs="Times New Roman"/>
          <w:sz w:val="20"/>
          <w:szCs w:val="20"/>
          <w:lang w:val="en-US"/>
        </w:rPr>
        <w:t>, rho at which indirect effect is zero: rho</w:t>
      </w:r>
      <w:r w:rsidR="003F627D" w:rsidRPr="00A12E2A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F627D" w:rsidRPr="00A12E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F627D" w:rsidRPr="00A12E2A">
        <w:rPr>
          <w:rFonts w:ascii="Times New Roman" w:hAnsi="Times New Roman" w:cs="Times New Roman"/>
          <w:sz w:val="20"/>
          <w:szCs w:val="20"/>
          <w:lang w:val="en-US"/>
        </w:rPr>
        <w:t>-.1833</w:t>
      </w:r>
      <w:r w:rsidR="00534FF1" w:rsidRPr="00A12E2A">
        <w:rPr>
          <w:rFonts w:ascii="Times New Roman" w:hAnsi="Times New Roman" w:cs="Times New Roman"/>
          <w:sz w:val="20"/>
          <w:szCs w:val="20"/>
          <w:lang w:val="en-US"/>
        </w:rPr>
        <w:t>; N=10,886</w:t>
      </w:r>
    </w:p>
    <w:sectPr w:rsidR="00CE2A77" w:rsidRPr="00CE2A77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0D9F9" w14:textId="77777777" w:rsidR="00C8057C" w:rsidRDefault="00C8057C" w:rsidP="00853AE9">
      <w:pPr>
        <w:spacing w:after="0" w:line="240" w:lineRule="auto"/>
      </w:pPr>
      <w:r>
        <w:separator/>
      </w:r>
    </w:p>
  </w:endnote>
  <w:endnote w:type="continuationSeparator" w:id="0">
    <w:p w14:paraId="544A72F6" w14:textId="77777777" w:rsidR="00C8057C" w:rsidRDefault="00C8057C" w:rsidP="00853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B6353" w14:textId="77777777" w:rsidR="00C8057C" w:rsidRDefault="00C805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4FDDF" w14:textId="77777777" w:rsidR="00C8057C" w:rsidRDefault="00C8057C" w:rsidP="00853AE9">
      <w:pPr>
        <w:spacing w:after="0" w:line="240" w:lineRule="auto"/>
      </w:pPr>
      <w:r>
        <w:separator/>
      </w:r>
    </w:p>
  </w:footnote>
  <w:footnote w:type="continuationSeparator" w:id="0">
    <w:p w14:paraId="465A6239" w14:textId="77777777" w:rsidR="00C8057C" w:rsidRDefault="00C8057C" w:rsidP="00853A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ED8B9" w14:textId="77777777" w:rsidR="00C8057C" w:rsidRDefault="00C805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E64BF" w14:textId="77777777" w:rsidR="00C8057C" w:rsidRDefault="00C8057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0F2"/>
    <w:rsid w:val="00043307"/>
    <w:rsid w:val="000440F8"/>
    <w:rsid w:val="002B1FFC"/>
    <w:rsid w:val="002D348E"/>
    <w:rsid w:val="00313C28"/>
    <w:rsid w:val="00317509"/>
    <w:rsid w:val="003719D1"/>
    <w:rsid w:val="003C2A85"/>
    <w:rsid w:val="003F5AFE"/>
    <w:rsid w:val="003F627D"/>
    <w:rsid w:val="004047F1"/>
    <w:rsid w:val="00412953"/>
    <w:rsid w:val="004971D3"/>
    <w:rsid w:val="004C57D0"/>
    <w:rsid w:val="004F4F95"/>
    <w:rsid w:val="00534FF1"/>
    <w:rsid w:val="00660700"/>
    <w:rsid w:val="00722C6E"/>
    <w:rsid w:val="007A7D03"/>
    <w:rsid w:val="007B3C3C"/>
    <w:rsid w:val="007E2784"/>
    <w:rsid w:val="008159BD"/>
    <w:rsid w:val="00853AE9"/>
    <w:rsid w:val="00880965"/>
    <w:rsid w:val="008D2575"/>
    <w:rsid w:val="009143EC"/>
    <w:rsid w:val="00956195"/>
    <w:rsid w:val="009564C3"/>
    <w:rsid w:val="00982A50"/>
    <w:rsid w:val="009856A1"/>
    <w:rsid w:val="00985752"/>
    <w:rsid w:val="00A0047B"/>
    <w:rsid w:val="00A12E2A"/>
    <w:rsid w:val="00AA544A"/>
    <w:rsid w:val="00AB70F2"/>
    <w:rsid w:val="00B26292"/>
    <w:rsid w:val="00B70F7A"/>
    <w:rsid w:val="00BE257D"/>
    <w:rsid w:val="00C4147E"/>
    <w:rsid w:val="00C4791F"/>
    <w:rsid w:val="00C65A6F"/>
    <w:rsid w:val="00C8057C"/>
    <w:rsid w:val="00CE2A77"/>
    <w:rsid w:val="00D4231D"/>
    <w:rsid w:val="00DD2E1E"/>
    <w:rsid w:val="00E077B6"/>
    <w:rsid w:val="00E26DFA"/>
    <w:rsid w:val="00E27B6B"/>
    <w:rsid w:val="00EB1219"/>
    <w:rsid w:val="00F21F02"/>
    <w:rsid w:val="00FD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493AC"/>
  <w15:chartTrackingRefBased/>
  <w15:docId w15:val="{7BD8EF25-E548-430B-9C9E-A6BDBF67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59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DF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A7D03"/>
    <w:rPr>
      <w:color w:val="808080"/>
    </w:rPr>
  </w:style>
  <w:style w:type="paragraph" w:customStyle="1" w:styleId="Displayedequation">
    <w:name w:val="Displayed equation"/>
    <w:basedOn w:val="Standard"/>
    <w:next w:val="Standard"/>
    <w:qFormat/>
    <w:rsid w:val="0095619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853A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3AE9"/>
  </w:style>
  <w:style w:type="paragraph" w:styleId="Fuzeile">
    <w:name w:val="footer"/>
    <w:basedOn w:val="Standard"/>
    <w:link w:val="FuzeileZchn"/>
    <w:uiPriority w:val="99"/>
    <w:unhideWhenUsed/>
    <w:rsid w:val="00853A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3AE9"/>
  </w:style>
  <w:style w:type="table" w:styleId="Tabellenraster">
    <w:name w:val="Table Grid"/>
    <w:basedOn w:val="NormaleTabelle"/>
    <w:uiPriority w:val="39"/>
    <w:rsid w:val="00CE2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Demirer</dc:creator>
  <cp:keywords/>
  <dc:description/>
  <cp:lastModifiedBy>Ibrahim Demirer</cp:lastModifiedBy>
  <cp:revision>2</cp:revision>
  <dcterms:created xsi:type="dcterms:W3CDTF">2024-09-20T13:05:00Z</dcterms:created>
  <dcterms:modified xsi:type="dcterms:W3CDTF">2024-09-20T13:05:00Z</dcterms:modified>
</cp:coreProperties>
</file>